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26CC2E4" w14:textId="48D082A2" w:rsidR="00DC2583" w:rsidRPr="00B8676E" w:rsidRDefault="00DC2583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DC2583">
        <w:rPr>
          <w:rFonts w:ascii="Arial" w:hAnsi="Arial" w:cs="Arial"/>
          <w:sz w:val="20"/>
        </w:rPr>
        <w:t xml:space="preserve">Sociodemographic and clinical factors associated with </w:t>
      </w:r>
      <w:proofErr w:type="gramStart"/>
      <w:r w:rsidRPr="00DC2583">
        <w:rPr>
          <w:rFonts w:ascii="Arial" w:hAnsi="Arial" w:cs="Arial"/>
          <w:sz w:val="20"/>
        </w:rPr>
        <w:t>one year</w:t>
      </w:r>
      <w:proofErr w:type="gramEnd"/>
      <w:r w:rsidRPr="00DC2583">
        <w:rPr>
          <w:rFonts w:ascii="Arial" w:hAnsi="Arial" w:cs="Arial"/>
          <w:sz w:val="20"/>
        </w:rPr>
        <w:t xml:space="preserve"> post-arthroplasty patient-reported outcome measure completion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7E3AB53E" w:rsidR="00B8676E" w:rsidRDefault="008526C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CE4A0B1" w14:textId="77777777" w:rsidR="00955349" w:rsidRDefault="00955349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168D3F8" w:rsidR="00F50592" w:rsidRDefault="008526C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BF982F6" w14:textId="77777777" w:rsidR="00955349" w:rsidRDefault="00955349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7F5760BD" w14:textId="49F889E9" w:rsidR="00F50592" w:rsidRDefault="008526C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A5CCB54" w14:textId="77777777" w:rsidR="00955349" w:rsidRPr="00F50592" w:rsidRDefault="00955349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59891B" w14:textId="5CBA361F" w:rsidR="00F50592" w:rsidRDefault="008526C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1540306" w14:textId="77777777" w:rsidR="00955349" w:rsidRPr="00F50592" w:rsidRDefault="00955349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77388C7" w14:textId="1BA01CE3" w:rsidR="00F50592" w:rsidRDefault="008526C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FFD2598" w14:textId="77777777" w:rsidR="00955349" w:rsidRPr="00F50592" w:rsidRDefault="00955349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2E9D9A6" w14:textId="3575D20C" w:rsidR="00F50592" w:rsidRDefault="008526C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93E45F8" w14:textId="77777777" w:rsidR="00955349" w:rsidRPr="00F50592" w:rsidRDefault="00955349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E60B47" w14:textId="40E9D6F0" w:rsidR="00B8676E" w:rsidRDefault="008526C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51A9C15" w14:textId="77777777" w:rsidR="00955349" w:rsidRDefault="00955349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74CC70E" w14:textId="01E79F2F" w:rsidR="00F50592" w:rsidRDefault="008526C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6CB3AF3" w14:textId="77777777" w:rsidR="00955349" w:rsidRPr="00F50592" w:rsidRDefault="00955349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A30798B" w14:textId="7512B519" w:rsidR="00F50592" w:rsidRDefault="008526C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5DB3BBF" w14:textId="77777777" w:rsidR="00955349" w:rsidRPr="00F50592" w:rsidRDefault="00955349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110E3E46" w14:textId="64C70ECF" w:rsidR="00F50592" w:rsidRDefault="008526C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ssociate Editor, Journal of Advances in Patient Reported Outcomes</w:t>
      </w:r>
    </w:p>
    <w:p w14:paraId="687C79DF" w14:textId="77777777" w:rsidR="00955349" w:rsidRPr="00F50592" w:rsidRDefault="00955349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038ACC0D" w:rsidR="00F50592" w:rsidRDefault="008526C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ember, Arthritis Foundation Medical and Science Advisory Comm.</w:t>
      </w:r>
    </w:p>
    <w:p w14:paraId="12576D03" w14:textId="77777777" w:rsidR="00955349" w:rsidRDefault="00955349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452D341D" w14:textId="42C9FCC3" w:rsidR="00B06732" w:rsidRDefault="00B35FE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Patricia Franklin</w:t>
      </w:r>
      <w:r w:rsidR="008526C6">
        <w:rPr>
          <w:rFonts w:ascii="Arial" w:hAnsi="Arial" w:cs="Arial"/>
          <w:sz w:val="20"/>
        </w:rPr>
        <w:tab/>
      </w:r>
      <w:r w:rsidR="008E1004">
        <w:rPr>
          <w:rFonts w:ascii="Arial" w:hAnsi="Arial" w:cs="Arial"/>
          <w:sz w:val="20"/>
        </w:rPr>
        <w:t xml:space="preserve">              </w:t>
      </w:r>
      <w:r w:rsidR="008526C6">
        <w:rPr>
          <w:rFonts w:ascii="Arial" w:hAnsi="Arial" w:cs="Arial"/>
          <w:sz w:val="20"/>
        </w:rPr>
        <w:tab/>
      </w:r>
      <w:r w:rsidR="00C26FFC">
        <w:rPr>
          <w:rFonts w:ascii="Arial" w:hAnsi="Arial" w:cs="Arial"/>
          <w:sz w:val="20"/>
        </w:rPr>
        <w:t xml:space="preserve">                       </w:t>
      </w:r>
      <w:r>
        <w:rPr>
          <w:rFonts w:ascii="Arial" w:hAnsi="Arial" w:cs="Arial"/>
          <w:noProof/>
          <w:sz w:val="20"/>
        </w:rPr>
        <w:drawing>
          <wp:inline distT="0" distB="0" distL="0" distR="0" wp14:anchorId="35D57330" wp14:editId="7EC7A01F">
            <wp:extent cx="2318994" cy="433323"/>
            <wp:effectExtent l="0" t="0" r="0" b="0"/>
            <wp:docPr id="209025044" name="Picture 1" descr="A close up of a signa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25044" name="Picture 1" descr="A close up of a signatur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10198" cy="487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526C6">
        <w:rPr>
          <w:rFonts w:ascii="Arial" w:hAnsi="Arial" w:cs="Arial"/>
          <w:sz w:val="20"/>
        </w:rPr>
        <w:tab/>
      </w:r>
      <w:r w:rsidR="008526C6">
        <w:rPr>
          <w:rFonts w:ascii="Arial" w:hAnsi="Arial" w:cs="Arial"/>
          <w:sz w:val="20"/>
        </w:rPr>
        <w:tab/>
      </w:r>
      <w:r w:rsidR="00C26FFC">
        <w:rPr>
          <w:rFonts w:ascii="Arial" w:hAnsi="Arial" w:cs="Arial"/>
          <w:sz w:val="20"/>
        </w:rPr>
        <w:t xml:space="preserve">                 </w:t>
      </w:r>
      <w:r w:rsidR="008526C6">
        <w:rPr>
          <w:rFonts w:ascii="Arial" w:hAnsi="Arial" w:cs="Arial"/>
          <w:sz w:val="20"/>
        </w:rPr>
        <w:t>1.27.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373344D"/>
    <w:multiLevelType w:val="hybridMultilevel"/>
    <w:tmpl w:val="437C78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151C5F"/>
    <w:multiLevelType w:val="hybridMultilevel"/>
    <w:tmpl w:val="33243FB8"/>
    <w:lvl w:ilvl="0" w:tplc="E32A48CC">
      <w:numFmt w:val="bullet"/>
      <w:lvlText w:val=""/>
      <w:lvlJc w:val="left"/>
      <w:pPr>
        <w:ind w:left="720" w:hanging="360"/>
      </w:pPr>
      <w:rPr>
        <w:rFonts w:ascii="Symbol" w:eastAsia="ヒラギノ角ゴ Pro W3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0763734">
    <w:abstractNumId w:val="0"/>
  </w:num>
  <w:num w:numId="2" w16cid:durableId="2137478378">
    <w:abstractNumId w:val="1"/>
  </w:num>
  <w:num w:numId="3" w16cid:durableId="21203720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A363C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33554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526C6"/>
    <w:rsid w:val="00872BA6"/>
    <w:rsid w:val="008D4D19"/>
    <w:rsid w:val="008D542A"/>
    <w:rsid w:val="008E1004"/>
    <w:rsid w:val="008E340C"/>
    <w:rsid w:val="00901903"/>
    <w:rsid w:val="00923324"/>
    <w:rsid w:val="00942056"/>
    <w:rsid w:val="0094788C"/>
    <w:rsid w:val="00955349"/>
    <w:rsid w:val="00960E2B"/>
    <w:rsid w:val="00965F58"/>
    <w:rsid w:val="009A648E"/>
    <w:rsid w:val="00AF508F"/>
    <w:rsid w:val="00B06732"/>
    <w:rsid w:val="00B35FEC"/>
    <w:rsid w:val="00B45DFE"/>
    <w:rsid w:val="00B535A7"/>
    <w:rsid w:val="00B81C1B"/>
    <w:rsid w:val="00B8676E"/>
    <w:rsid w:val="00B9025B"/>
    <w:rsid w:val="00B94ADE"/>
    <w:rsid w:val="00BA4EF1"/>
    <w:rsid w:val="00BB1C5D"/>
    <w:rsid w:val="00BB3439"/>
    <w:rsid w:val="00BC4FB5"/>
    <w:rsid w:val="00BD03F2"/>
    <w:rsid w:val="00BD1E73"/>
    <w:rsid w:val="00C02384"/>
    <w:rsid w:val="00C267B0"/>
    <w:rsid w:val="00C26FFC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C2583"/>
    <w:rsid w:val="00DE6D39"/>
    <w:rsid w:val="00E2267A"/>
    <w:rsid w:val="00E45A40"/>
    <w:rsid w:val="00E62E2F"/>
    <w:rsid w:val="00EB401C"/>
    <w:rsid w:val="00EC43E2"/>
    <w:rsid w:val="00EC5C5F"/>
    <w:rsid w:val="00EF6F78"/>
    <w:rsid w:val="00F07C14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1416AE6A-94C1-4918-92EA-6FA222A4A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3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artha Burla</cp:lastModifiedBy>
  <cp:revision>4</cp:revision>
  <cp:lastPrinted>2025-01-26T12:45:00Z</cp:lastPrinted>
  <dcterms:created xsi:type="dcterms:W3CDTF">2025-01-30T21:51:00Z</dcterms:created>
  <dcterms:modified xsi:type="dcterms:W3CDTF">2025-01-30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22b6d511b4b9f96eda500534daf5c80ba3bf5cf17181c1bdde1a1aa6789464</vt:lpwstr>
  </property>
</Properties>
</file>